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F69965" w14:textId="77777777" w:rsidR="00893117" w:rsidRPr="00F13B81" w:rsidRDefault="00893117" w:rsidP="00893117">
      <w:pPr>
        <w:rPr>
          <w:rFonts w:ascii="Times New Roman" w:hAnsi="Times New Roman" w:cs="Times New Roman"/>
          <w:b/>
          <w:bCs/>
          <w:color w:val="231F20"/>
          <w:sz w:val="22"/>
          <w:szCs w:val="22"/>
        </w:rPr>
      </w:pPr>
      <w:r w:rsidRPr="00F13B81">
        <w:rPr>
          <w:rFonts w:ascii="Times New Roman" w:hAnsi="Times New Roman" w:cs="Times New Roman" w:hint="eastAsia"/>
          <w:b/>
          <w:bCs/>
          <w:color w:val="231F20"/>
          <w:sz w:val="22"/>
          <w:szCs w:val="22"/>
        </w:rPr>
        <w:t>Supplementary</w:t>
      </w:r>
      <w:r w:rsidRPr="00F13B81">
        <w:rPr>
          <w:rFonts w:ascii="Times New Roman" w:hAnsi="Times New Roman" w:cs="Times New Roman"/>
          <w:b/>
          <w:bCs/>
          <w:color w:val="231F20"/>
          <w:sz w:val="22"/>
          <w:szCs w:val="22"/>
        </w:rPr>
        <w:t xml:space="preserve"> </w:t>
      </w:r>
      <w:r w:rsidRPr="00F13B81">
        <w:rPr>
          <w:rFonts w:ascii="Times New Roman" w:hAnsi="Times New Roman" w:cs="Times New Roman" w:hint="eastAsia"/>
          <w:b/>
          <w:bCs/>
          <w:color w:val="231F20"/>
          <w:sz w:val="22"/>
          <w:szCs w:val="22"/>
        </w:rPr>
        <w:t>Material</w:t>
      </w:r>
    </w:p>
    <w:p w14:paraId="26676819" w14:textId="77777777" w:rsidR="00893117" w:rsidRPr="00F13B81" w:rsidRDefault="00893117" w:rsidP="00893117">
      <w:pPr>
        <w:rPr>
          <w:rFonts w:ascii="Times New Roman" w:hAnsi="Times New Roman" w:cs="Times New Roman"/>
          <w:b/>
          <w:bCs/>
          <w:color w:val="231F20"/>
          <w:sz w:val="22"/>
          <w:szCs w:val="22"/>
        </w:rPr>
      </w:pPr>
      <w:proofErr w:type="spellStart"/>
      <w:r w:rsidRPr="00F13B81">
        <w:rPr>
          <w:rFonts w:ascii="Times New Roman" w:hAnsi="Times New Roman" w:cs="Times New Roman" w:hint="eastAsia"/>
          <w:b/>
          <w:bCs/>
          <w:color w:val="231F20"/>
          <w:sz w:val="22"/>
          <w:szCs w:val="22"/>
        </w:rPr>
        <w:t>e</w:t>
      </w:r>
      <w:r w:rsidRPr="00F13B81">
        <w:rPr>
          <w:rFonts w:ascii="Times New Roman" w:hAnsi="Times New Roman" w:cs="Times New Roman"/>
          <w:b/>
          <w:bCs/>
          <w:color w:val="231F20"/>
          <w:sz w:val="22"/>
          <w:szCs w:val="22"/>
        </w:rPr>
        <w:t>Table</w:t>
      </w:r>
      <w:proofErr w:type="spellEnd"/>
      <w:r w:rsidRPr="00F13B81">
        <w:rPr>
          <w:rFonts w:ascii="Times New Roman" w:hAnsi="Times New Roman" w:cs="Times New Roman"/>
          <w:b/>
          <w:bCs/>
          <w:color w:val="231F20"/>
          <w:sz w:val="22"/>
          <w:szCs w:val="22"/>
        </w:rPr>
        <w:t xml:space="preserve"> 1. Prevalence of different HPV genotypes infection by age group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27"/>
        <w:gridCol w:w="711"/>
        <w:gridCol w:w="811"/>
        <w:gridCol w:w="810"/>
        <w:gridCol w:w="811"/>
        <w:gridCol w:w="810"/>
        <w:gridCol w:w="812"/>
        <w:gridCol w:w="650"/>
        <w:gridCol w:w="970"/>
      </w:tblGrid>
      <w:tr w:rsidR="00BF056A" w:rsidRPr="00BF056A" w14:paraId="392E1D22" w14:textId="77777777" w:rsidTr="00BF056A">
        <w:trPr>
          <w:trHeight w:val="280"/>
        </w:trPr>
        <w:tc>
          <w:tcPr>
            <w:tcW w:w="1194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DCC9EB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HPV genotype/</w:t>
            </w:r>
            <w:r w:rsidRPr="00BF05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br/>
              <w:t>Age (year)</w:t>
            </w:r>
          </w:p>
        </w:tc>
        <w:tc>
          <w:tcPr>
            <w:tcW w:w="673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06A1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25-34</w:t>
            </w:r>
          </w:p>
        </w:tc>
        <w:tc>
          <w:tcPr>
            <w:tcW w:w="1045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0DA8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35-44</w:t>
            </w:r>
          </w:p>
        </w:tc>
        <w:tc>
          <w:tcPr>
            <w:tcW w:w="1045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9E3A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45-54</w:t>
            </w:r>
          </w:p>
        </w:tc>
        <w:tc>
          <w:tcPr>
            <w:tcW w:w="1043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F9C0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55-64</w:t>
            </w:r>
          </w:p>
        </w:tc>
      </w:tr>
      <w:tr w:rsidR="00BF056A" w:rsidRPr="00BF056A" w14:paraId="7600F760" w14:textId="77777777" w:rsidTr="00BF056A">
        <w:trPr>
          <w:trHeight w:val="280"/>
        </w:trPr>
        <w:tc>
          <w:tcPr>
            <w:tcW w:w="1194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2067C9" w14:textId="77777777" w:rsidR="00BF056A" w:rsidRPr="00BF056A" w:rsidRDefault="00BF056A" w:rsidP="00BF056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3A59F8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52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9A51A9" w14:textId="77777777" w:rsidR="00BF056A" w:rsidRPr="00BF056A" w:rsidRDefault="00BF056A" w:rsidP="00BF056A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52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3BC70A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52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4FB435" w14:textId="77777777" w:rsidR="00BF056A" w:rsidRPr="00BF056A" w:rsidRDefault="00BF056A" w:rsidP="00BF056A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52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C12C79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52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D3E1EB" w14:textId="77777777" w:rsidR="00BF056A" w:rsidRPr="00BF056A" w:rsidRDefault="00BF056A" w:rsidP="00BF056A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42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8EC48C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61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16EFF8" w14:textId="77777777" w:rsidR="00BF056A" w:rsidRPr="00BF056A" w:rsidRDefault="00BF056A" w:rsidP="00BF056A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:szCs w:val="22"/>
              </w:rPr>
              <w:t>%</w:t>
            </w:r>
          </w:p>
        </w:tc>
      </w:tr>
      <w:tr w:rsidR="00BF056A" w:rsidRPr="00BF056A" w14:paraId="6F6B1185" w14:textId="77777777" w:rsidTr="00BF056A">
        <w:trPr>
          <w:trHeight w:val="280"/>
        </w:trPr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0880" w14:textId="77777777" w:rsidR="00BF056A" w:rsidRPr="00BF056A" w:rsidRDefault="00BF056A" w:rsidP="00BF056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HR-HPV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DC43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,122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ADF0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5.37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A17C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,945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EEF4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9.91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0FD6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,468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F4EB2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1.24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E738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972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200A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35.88 </w:t>
            </w:r>
          </w:p>
        </w:tc>
      </w:tr>
      <w:tr w:rsidR="00BF056A" w:rsidRPr="00BF056A" w14:paraId="43F8A63C" w14:textId="77777777" w:rsidTr="00BF056A">
        <w:trPr>
          <w:trHeight w:val="280"/>
        </w:trPr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C1F1D" w14:textId="77777777" w:rsidR="00BF056A" w:rsidRPr="00BF056A" w:rsidRDefault="00BF056A" w:rsidP="00BF056A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PV16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288DC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52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1400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3.45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00B2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442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6517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4.52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CE37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344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E9ED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4.98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E9AF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23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CE72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8.23 </w:t>
            </w:r>
          </w:p>
        </w:tc>
      </w:tr>
      <w:tr w:rsidR="00BF056A" w:rsidRPr="00BF056A" w14:paraId="0AECC578" w14:textId="77777777" w:rsidTr="00BF056A">
        <w:trPr>
          <w:trHeight w:val="280"/>
        </w:trPr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E15D4" w14:textId="77777777" w:rsidR="00BF056A" w:rsidRPr="00BF056A" w:rsidRDefault="00BF056A" w:rsidP="00BF056A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PV18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2B2C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7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29EC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96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3526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11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DAA7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14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2F6F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82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650D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19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989D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71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804B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.62 </w:t>
            </w:r>
          </w:p>
        </w:tc>
      </w:tr>
      <w:tr w:rsidR="00BF056A" w:rsidRPr="00BF056A" w14:paraId="6B06F49C" w14:textId="77777777" w:rsidTr="00BF056A">
        <w:trPr>
          <w:trHeight w:val="280"/>
        </w:trPr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6048C3" w14:textId="77777777" w:rsidR="00BF056A" w:rsidRPr="00BF056A" w:rsidRDefault="00BF056A" w:rsidP="00BF056A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PV31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3535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67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2053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92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E379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24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7233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27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CED1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95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FBEC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37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57F7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74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604C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.73 </w:t>
            </w:r>
          </w:p>
        </w:tc>
      </w:tr>
      <w:tr w:rsidR="00BF056A" w:rsidRPr="00BF056A" w14:paraId="58D9D153" w14:textId="77777777" w:rsidTr="00BF056A">
        <w:trPr>
          <w:trHeight w:val="280"/>
        </w:trPr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2FCF0" w14:textId="77777777" w:rsidR="00BF056A" w:rsidRPr="00BF056A" w:rsidRDefault="00BF056A" w:rsidP="00BF056A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PV33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24D5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46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C836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63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885F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27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8CA9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30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1BAA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79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34A7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14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DA17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86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5BBB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3.17 </w:t>
            </w:r>
          </w:p>
        </w:tc>
      </w:tr>
      <w:tr w:rsidR="00BF056A" w:rsidRPr="00BF056A" w14:paraId="54096000" w14:textId="77777777" w:rsidTr="00BF056A">
        <w:trPr>
          <w:trHeight w:val="280"/>
        </w:trPr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0466D" w14:textId="77777777" w:rsidR="00BF056A" w:rsidRPr="00BF056A" w:rsidRDefault="00BF056A" w:rsidP="00BF056A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PV35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A54E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45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75C7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62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4854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57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B415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58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3CF4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55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46BD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80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0A24B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46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E4B8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70 </w:t>
            </w:r>
          </w:p>
        </w:tc>
      </w:tr>
      <w:tr w:rsidR="00BF056A" w:rsidRPr="00BF056A" w14:paraId="7C2117F6" w14:textId="77777777" w:rsidTr="00BF056A">
        <w:trPr>
          <w:trHeight w:val="280"/>
        </w:trPr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B4D531" w14:textId="77777777" w:rsidR="00BF056A" w:rsidRPr="00BF056A" w:rsidRDefault="00BF056A" w:rsidP="00BF056A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PV39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6F92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41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2BC7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56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2ED0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73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99E9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75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49E5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5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D69F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72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5221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30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7098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11 </w:t>
            </w:r>
          </w:p>
        </w:tc>
      </w:tr>
      <w:tr w:rsidR="00BF056A" w:rsidRPr="00BF056A" w14:paraId="3E26056A" w14:textId="77777777" w:rsidTr="00BF056A">
        <w:trPr>
          <w:trHeight w:val="280"/>
        </w:trPr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A120AB" w14:textId="77777777" w:rsidR="00BF056A" w:rsidRPr="00BF056A" w:rsidRDefault="00BF056A" w:rsidP="00BF056A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PV45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13F7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1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CE62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29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75EC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56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9D00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57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E0AA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35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C787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51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63EE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36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A6BCB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33 </w:t>
            </w:r>
          </w:p>
        </w:tc>
      </w:tr>
      <w:tr w:rsidR="00BF056A" w:rsidRPr="00BF056A" w14:paraId="4EA20BF4" w14:textId="77777777" w:rsidTr="00BF056A">
        <w:trPr>
          <w:trHeight w:val="280"/>
        </w:trPr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A95F6" w14:textId="77777777" w:rsidR="00BF056A" w:rsidRPr="00BF056A" w:rsidRDefault="00BF056A" w:rsidP="00BF056A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PV51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F221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17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CE2E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60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8DA8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17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42CB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.22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3AA4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68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77B4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.43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6EADC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15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FC26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4.25 </w:t>
            </w:r>
          </w:p>
        </w:tc>
      </w:tr>
      <w:tr w:rsidR="00BF056A" w:rsidRPr="00BF056A" w14:paraId="133E5F8F" w14:textId="77777777" w:rsidTr="00BF056A">
        <w:trPr>
          <w:trHeight w:val="280"/>
        </w:trPr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B17ACA" w14:textId="77777777" w:rsidR="00BF056A" w:rsidRPr="00BF056A" w:rsidRDefault="00BF056A" w:rsidP="00BF056A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PV52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677B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55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BA31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3.49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C1D8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371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3F5B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3.80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4F43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316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AA8F0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4.57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D2BD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67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3E13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6.16 </w:t>
            </w:r>
          </w:p>
        </w:tc>
      </w:tr>
      <w:tr w:rsidR="00BF056A" w:rsidRPr="00BF056A" w14:paraId="5BCFD1A3" w14:textId="77777777" w:rsidTr="00BF056A">
        <w:trPr>
          <w:trHeight w:val="280"/>
        </w:trPr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E4AB51" w14:textId="77777777" w:rsidR="00BF056A" w:rsidRPr="00BF056A" w:rsidRDefault="00BF056A" w:rsidP="00BF056A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PV56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2F60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14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2D65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56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6C63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09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CCA3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.14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454E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71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B519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.47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7247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26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BA61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4.65 </w:t>
            </w:r>
          </w:p>
        </w:tc>
      </w:tr>
      <w:tr w:rsidR="00BF056A" w:rsidRPr="00BF056A" w14:paraId="37D53CA5" w14:textId="77777777" w:rsidTr="00BF056A">
        <w:trPr>
          <w:trHeight w:val="280"/>
        </w:trPr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AA461C" w14:textId="77777777" w:rsidR="00BF056A" w:rsidRPr="00BF056A" w:rsidRDefault="00BF056A" w:rsidP="00BF056A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PV58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08F96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56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7184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.14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B0E5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58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EFCB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.64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3E34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83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51A3F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.65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B60E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68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28C1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6.20 </w:t>
            </w:r>
          </w:p>
        </w:tc>
      </w:tr>
      <w:tr w:rsidR="00BF056A" w:rsidRPr="00BF056A" w14:paraId="11A98F80" w14:textId="77777777" w:rsidTr="00BF056A">
        <w:trPr>
          <w:trHeight w:val="280"/>
        </w:trPr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845931" w14:textId="77777777" w:rsidR="00BF056A" w:rsidRPr="00BF056A" w:rsidRDefault="00BF056A" w:rsidP="00BF056A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PV59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58B6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83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0287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14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C8AA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35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F082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38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8165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2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D530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74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4F95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95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C2FF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3.51 </w:t>
            </w:r>
          </w:p>
        </w:tc>
      </w:tr>
      <w:tr w:rsidR="00BF056A" w:rsidRPr="00BF056A" w14:paraId="1F6272F7" w14:textId="77777777" w:rsidTr="00BF056A">
        <w:trPr>
          <w:trHeight w:val="280"/>
        </w:trPr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F2D354" w14:textId="77777777" w:rsidR="00BF056A" w:rsidRPr="00BF056A" w:rsidRDefault="00BF056A" w:rsidP="00BF056A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PV68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0F56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03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3D91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41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D018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68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228D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72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628C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09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8136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58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9AE8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86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8927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3.17 </w:t>
            </w:r>
          </w:p>
        </w:tc>
      </w:tr>
      <w:tr w:rsidR="00BF056A" w:rsidRPr="00BF056A" w14:paraId="05583A54" w14:textId="77777777" w:rsidTr="00BF056A">
        <w:trPr>
          <w:trHeight w:val="280"/>
        </w:trPr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2062" w14:textId="77777777" w:rsidR="00BF056A" w:rsidRPr="00BF056A" w:rsidRDefault="00BF056A" w:rsidP="00BF056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LR-HPV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2159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581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33B0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7.96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D769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908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7CE8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9.29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BF1A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823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14B9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1.91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D39A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550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7EFB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0.30 </w:t>
            </w:r>
          </w:p>
        </w:tc>
      </w:tr>
      <w:tr w:rsidR="00BF056A" w:rsidRPr="00BF056A" w14:paraId="21176364" w14:textId="77777777" w:rsidTr="00BF056A">
        <w:trPr>
          <w:trHeight w:val="280"/>
        </w:trPr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C26582" w14:textId="77777777" w:rsidR="00BF056A" w:rsidRPr="00BF056A" w:rsidRDefault="00BF056A" w:rsidP="00BF056A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PV6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0085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51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D56A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70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D4150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74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7300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76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BB825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63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21B5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91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F46C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43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69AA4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59 </w:t>
            </w:r>
          </w:p>
        </w:tc>
      </w:tr>
      <w:tr w:rsidR="00BF056A" w:rsidRPr="00BF056A" w14:paraId="60F56C0C" w14:textId="77777777" w:rsidTr="00BF056A">
        <w:trPr>
          <w:trHeight w:val="280"/>
        </w:trPr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4CB6B1" w14:textId="77777777" w:rsidR="00BF056A" w:rsidRPr="00BF056A" w:rsidRDefault="00BF056A" w:rsidP="00BF056A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PV11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6318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4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4B71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33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D89D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2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B91B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23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11E2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5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D31C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22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A201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0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C91F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37 </w:t>
            </w:r>
          </w:p>
        </w:tc>
      </w:tr>
      <w:tr w:rsidR="00BF056A" w:rsidRPr="00BF056A" w14:paraId="01E94424" w14:textId="77777777" w:rsidTr="00BF056A">
        <w:trPr>
          <w:trHeight w:val="280"/>
        </w:trPr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3EF4A2" w14:textId="77777777" w:rsidR="00BF056A" w:rsidRPr="00BF056A" w:rsidRDefault="00BF056A" w:rsidP="00BF056A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PV42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B064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88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8F06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21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907A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57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741D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61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28AC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66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80170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.40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BECF1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15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CFC9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4.25 </w:t>
            </w:r>
          </w:p>
        </w:tc>
      </w:tr>
      <w:tr w:rsidR="00BF056A" w:rsidRPr="00BF056A" w14:paraId="6FF1F8D2" w14:textId="77777777" w:rsidTr="00BF056A">
        <w:trPr>
          <w:trHeight w:val="280"/>
        </w:trPr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E7BEB1" w14:textId="77777777" w:rsidR="00BF056A" w:rsidRPr="00BF056A" w:rsidRDefault="00BF056A" w:rsidP="00BF056A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PV43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6D30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75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8F99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03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AD28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19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C9CB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22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E711A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09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ABB2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58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7672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93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E8C0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3.43 </w:t>
            </w:r>
          </w:p>
        </w:tc>
      </w:tr>
      <w:tr w:rsidR="00BF056A" w:rsidRPr="00BF056A" w14:paraId="58DFD717" w14:textId="77777777" w:rsidTr="00BF056A">
        <w:trPr>
          <w:trHeight w:val="280"/>
        </w:trPr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37FC9" w14:textId="77777777" w:rsidR="00BF056A" w:rsidRPr="00BF056A" w:rsidRDefault="00BF056A" w:rsidP="00BF056A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PV53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0049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49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C82F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.04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A0D8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45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5C5A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.51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D963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07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8C00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.99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9818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57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9E1E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5.80 </w:t>
            </w:r>
          </w:p>
        </w:tc>
      </w:tr>
      <w:tr w:rsidR="00BF056A" w:rsidRPr="00BF056A" w14:paraId="58768CC2" w14:textId="77777777" w:rsidTr="00BF056A">
        <w:trPr>
          <w:trHeight w:val="280"/>
        </w:trPr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4B604E" w14:textId="77777777" w:rsidR="00BF056A" w:rsidRPr="00BF056A" w:rsidRDefault="00BF056A" w:rsidP="00BF056A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PV66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46BC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7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6F31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96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7CED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06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4691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09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2AE7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97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AE12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40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AD53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70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1941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.58 </w:t>
            </w:r>
          </w:p>
        </w:tc>
      </w:tr>
      <w:tr w:rsidR="00BF056A" w:rsidRPr="00BF056A" w14:paraId="5CA2C839" w14:textId="77777777" w:rsidTr="00BF056A">
        <w:trPr>
          <w:trHeight w:val="280"/>
        </w:trPr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02C684" w14:textId="77777777" w:rsidR="00BF056A" w:rsidRPr="00BF056A" w:rsidRDefault="00BF056A" w:rsidP="00BF056A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PV73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A034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39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B418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53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E851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44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3EF8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45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9E3D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4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649A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58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24A2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2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6001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81 </w:t>
            </w:r>
          </w:p>
        </w:tc>
      </w:tr>
      <w:tr w:rsidR="00BF056A" w:rsidRPr="00BF056A" w14:paraId="049EF626" w14:textId="77777777" w:rsidTr="00BF056A">
        <w:trPr>
          <w:trHeight w:val="280"/>
        </w:trPr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825F2" w14:textId="77777777" w:rsidR="00BF056A" w:rsidRPr="00BF056A" w:rsidRDefault="00BF056A" w:rsidP="00BF056A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PV81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9CB1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42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FBCD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94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EEF2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13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67CFA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.18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54C1A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36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591C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3.41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74F1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60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B1F5D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5.91 </w:t>
            </w:r>
          </w:p>
        </w:tc>
      </w:tr>
      <w:tr w:rsidR="00BF056A" w:rsidRPr="00BF056A" w14:paraId="29AF0A9F" w14:textId="77777777" w:rsidTr="00BF056A">
        <w:trPr>
          <w:trHeight w:val="280"/>
        </w:trPr>
        <w:tc>
          <w:tcPr>
            <w:tcW w:w="1194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155CE98" w14:textId="77777777" w:rsidR="00BF056A" w:rsidRPr="00BF056A" w:rsidRDefault="00BF056A" w:rsidP="00BF056A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PV82</w:t>
            </w:r>
          </w:p>
        </w:tc>
        <w:tc>
          <w:tcPr>
            <w:tcW w:w="1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7F4D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0 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7DE5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14 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9AA1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2 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BD32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23 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1589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6 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F199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23 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69B3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8 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E02D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30 </w:t>
            </w:r>
          </w:p>
        </w:tc>
      </w:tr>
      <w:tr w:rsidR="00BF056A" w:rsidRPr="00BF056A" w14:paraId="06AFFA84" w14:textId="77777777" w:rsidTr="00BF056A">
        <w:trPr>
          <w:trHeight w:val="280"/>
        </w:trPr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373B5F" w14:textId="77777777" w:rsidR="00BF056A" w:rsidRPr="00BF056A" w:rsidRDefault="00BF056A" w:rsidP="00BF056A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PV83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D7B89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4 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9104F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19 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382DD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3 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01BCB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13 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72DD6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4 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64495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20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1D9CE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6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D66DC" w14:textId="77777777" w:rsidR="00BF056A" w:rsidRPr="00BF056A" w:rsidRDefault="00BF056A" w:rsidP="00BF0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F056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59 </w:t>
            </w:r>
          </w:p>
        </w:tc>
      </w:tr>
    </w:tbl>
    <w:p w14:paraId="32843EA8" w14:textId="77777777" w:rsidR="00DA5B41" w:rsidRDefault="00DA5B41"/>
    <w:p w14:paraId="07020F59" w14:textId="75138B31" w:rsidR="00317984" w:rsidRDefault="00317984">
      <w:pPr>
        <w:widowControl/>
        <w:jc w:val="left"/>
      </w:pPr>
      <w:r>
        <w:br w:type="page"/>
      </w:r>
    </w:p>
    <w:p w14:paraId="64EF4A50" w14:textId="0F5B712A" w:rsidR="00317984" w:rsidRPr="00F13B81" w:rsidRDefault="00317984" w:rsidP="00317984">
      <w:pPr>
        <w:rPr>
          <w:rFonts w:ascii="Times New Roman" w:hAnsi="Times New Roman" w:cs="Times New Roman"/>
          <w:b/>
          <w:bCs/>
          <w:color w:val="231F20"/>
          <w:sz w:val="22"/>
          <w:szCs w:val="22"/>
        </w:rPr>
      </w:pPr>
      <w:proofErr w:type="spellStart"/>
      <w:r w:rsidRPr="00F13B81">
        <w:rPr>
          <w:rFonts w:ascii="Times New Roman" w:hAnsi="Times New Roman" w:cs="Times New Roman" w:hint="eastAsia"/>
          <w:b/>
          <w:bCs/>
          <w:color w:val="231F20"/>
          <w:sz w:val="22"/>
          <w:szCs w:val="22"/>
        </w:rPr>
        <w:lastRenderedPageBreak/>
        <w:t>e</w:t>
      </w:r>
      <w:r w:rsidRPr="00F13B81">
        <w:rPr>
          <w:rFonts w:ascii="Times New Roman" w:hAnsi="Times New Roman" w:cs="Times New Roman"/>
          <w:b/>
          <w:bCs/>
          <w:color w:val="231F20"/>
          <w:sz w:val="22"/>
          <w:szCs w:val="22"/>
        </w:rPr>
        <w:t>Table</w:t>
      </w:r>
      <w:proofErr w:type="spellEnd"/>
      <w:r w:rsidRPr="00F13B81">
        <w:rPr>
          <w:rFonts w:ascii="Times New Roman" w:hAnsi="Times New Roman" w:cs="Times New Roman"/>
          <w:b/>
          <w:bCs/>
          <w:color w:val="231F20"/>
          <w:sz w:val="22"/>
          <w:szCs w:val="22"/>
        </w:rPr>
        <w:t xml:space="preserve"> 2. Prevalence of different HPV genotypes infection by cytology results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846"/>
        <w:gridCol w:w="1130"/>
        <w:gridCol w:w="994"/>
        <w:gridCol w:w="708"/>
        <w:gridCol w:w="851"/>
        <w:gridCol w:w="567"/>
        <w:gridCol w:w="849"/>
        <w:gridCol w:w="569"/>
        <w:gridCol w:w="798"/>
      </w:tblGrid>
      <w:tr w:rsidR="00F13B81" w:rsidRPr="00F13B81" w14:paraId="0672173E" w14:textId="77777777" w:rsidTr="00F13B81">
        <w:trPr>
          <w:trHeight w:val="280"/>
        </w:trPr>
        <w:tc>
          <w:tcPr>
            <w:tcW w:w="1110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363B64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HPV genotype/</w:t>
            </w:r>
            <w:r w:rsidRPr="00F13B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br/>
              <w:t>Cytology results</w:t>
            </w:r>
          </w:p>
        </w:tc>
        <w:tc>
          <w:tcPr>
            <w:tcW w:w="1278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28B1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NILM</w:t>
            </w:r>
          </w:p>
        </w:tc>
        <w:tc>
          <w:tcPr>
            <w:tcW w:w="938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056F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SCUS</w:t>
            </w:r>
          </w:p>
        </w:tc>
        <w:tc>
          <w:tcPr>
            <w:tcW w:w="852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6C55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LSIL</w:t>
            </w:r>
          </w:p>
        </w:tc>
        <w:tc>
          <w:tcPr>
            <w:tcW w:w="822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E035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SC-H+</w:t>
            </w:r>
          </w:p>
        </w:tc>
      </w:tr>
      <w:tr w:rsidR="00F13B81" w:rsidRPr="00F13B81" w14:paraId="0A779D22" w14:textId="77777777" w:rsidTr="00F13B81">
        <w:trPr>
          <w:trHeight w:val="280"/>
        </w:trPr>
        <w:tc>
          <w:tcPr>
            <w:tcW w:w="1110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F24BA9" w14:textId="77777777" w:rsidR="00F13B81" w:rsidRPr="00F13B81" w:rsidRDefault="00F13B81" w:rsidP="00F13B8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4D7DB2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59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DBCD56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4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613482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51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283805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34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F9D4A9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51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601DC0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34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623E17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48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F4F56A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%</w:t>
            </w:r>
          </w:p>
        </w:tc>
      </w:tr>
      <w:tr w:rsidR="00F13B81" w:rsidRPr="00F13B81" w14:paraId="54477B72" w14:textId="77777777" w:rsidTr="00F13B81">
        <w:trPr>
          <w:trHeight w:val="28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C89E" w14:textId="77777777" w:rsidR="00F13B81" w:rsidRPr="00F13B81" w:rsidRDefault="00F13B81" w:rsidP="00F13B8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HR-HPV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26C3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4,305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DB79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7.50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7DD6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2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3C27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55.04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93F6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2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1E81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77.94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2869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4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0D0D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89.57 </w:t>
            </w:r>
          </w:p>
        </w:tc>
      </w:tr>
      <w:tr w:rsidR="00F13B81" w:rsidRPr="00F13B81" w14:paraId="632CD311" w14:textId="77777777" w:rsidTr="00F13B81">
        <w:trPr>
          <w:trHeight w:val="28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7A871" w14:textId="77777777" w:rsidR="00F13B81" w:rsidRPr="00F13B81" w:rsidRDefault="00F13B81" w:rsidP="00F13B81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PV1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E3B3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852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0C09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3.46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B672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4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12F3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2.90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BE75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7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619A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1.55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1548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37CE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55.83 </w:t>
            </w:r>
          </w:p>
        </w:tc>
      </w:tr>
      <w:tr w:rsidR="00F13B81" w:rsidRPr="00F13B81" w14:paraId="01E9B8BD" w14:textId="77777777" w:rsidTr="00F13B81">
        <w:trPr>
          <w:trHeight w:val="28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AA2F55" w14:textId="77777777" w:rsidR="00F13B81" w:rsidRPr="00F13B81" w:rsidRDefault="00F13B81" w:rsidP="00F13B81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PV1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A8E5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39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2AF0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97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198B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D9F8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3.89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A4EE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3440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4.76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4368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C38C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7.98 </w:t>
            </w:r>
          </w:p>
        </w:tc>
      </w:tr>
      <w:tr w:rsidR="00F13B81" w:rsidRPr="00F13B81" w14:paraId="03707EB8" w14:textId="77777777" w:rsidTr="00F13B81">
        <w:trPr>
          <w:trHeight w:val="28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60ED31" w14:textId="77777777" w:rsidR="00F13B81" w:rsidRPr="00F13B81" w:rsidRDefault="00F13B81" w:rsidP="00F13B81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PV3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7C64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60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0862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06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5B56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D3DF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5.12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05DA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4EFE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4.64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0351A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DD38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3.07 </w:t>
            </w:r>
          </w:p>
        </w:tc>
      </w:tr>
      <w:tr w:rsidR="00F13B81" w:rsidRPr="00F13B81" w14:paraId="3626964F" w14:textId="77777777" w:rsidTr="00F13B81">
        <w:trPr>
          <w:trHeight w:val="28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BA165D" w14:textId="77777777" w:rsidR="00F13B81" w:rsidRPr="00F13B81" w:rsidRDefault="00F13B81" w:rsidP="00F13B81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PV3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A622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20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309A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89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8460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173E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3.53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5A1F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444BC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6.89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A23B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5ABA5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4.11 </w:t>
            </w:r>
          </w:p>
        </w:tc>
      </w:tr>
      <w:tr w:rsidR="00F13B81" w:rsidRPr="00F13B81" w14:paraId="7648F49A" w14:textId="77777777" w:rsidTr="00F13B81">
        <w:trPr>
          <w:trHeight w:val="28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61257A" w14:textId="77777777" w:rsidR="00F13B81" w:rsidRPr="00F13B81" w:rsidRDefault="00F13B81" w:rsidP="00F13B81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PV3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6575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49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EC74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61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1744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43F9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.56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911C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96FF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.26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747A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3CDF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4.29 </w:t>
            </w:r>
          </w:p>
        </w:tc>
      </w:tr>
      <w:tr w:rsidR="00F13B81" w:rsidRPr="00F13B81" w14:paraId="392F37A4" w14:textId="77777777" w:rsidTr="00F13B81">
        <w:trPr>
          <w:trHeight w:val="28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DC9D9F" w14:textId="77777777" w:rsidR="00F13B81" w:rsidRPr="00F13B81" w:rsidRDefault="00F13B81" w:rsidP="00F13B81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PV3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C956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47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A348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60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0674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6F60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77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8A8B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DA14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3.38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F41A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B642F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00 </w:t>
            </w:r>
          </w:p>
        </w:tc>
      </w:tr>
      <w:tr w:rsidR="00F13B81" w:rsidRPr="00F13B81" w14:paraId="10AF8F2B" w14:textId="77777777" w:rsidTr="00F13B81">
        <w:trPr>
          <w:trHeight w:val="28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765CE0" w14:textId="77777777" w:rsidR="00F13B81" w:rsidRPr="00F13B81" w:rsidRDefault="00F13B81" w:rsidP="00F13B81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PV4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F675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12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D4BA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46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9E76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10C3B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68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FFEF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D5F20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.01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064C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69DF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61 </w:t>
            </w:r>
          </w:p>
        </w:tc>
      </w:tr>
      <w:tr w:rsidR="00F13B81" w:rsidRPr="00F13B81" w14:paraId="4B3E94C9" w14:textId="77777777" w:rsidTr="00F13B81">
        <w:trPr>
          <w:trHeight w:val="28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14218A" w14:textId="77777777" w:rsidR="00F13B81" w:rsidRPr="00F13B81" w:rsidRDefault="00F13B81" w:rsidP="00F13B81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PV5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7876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463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50BBB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88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B5A3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0A9A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7.42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8E5C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4626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8.15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FAC4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1EAC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3.07 </w:t>
            </w:r>
          </w:p>
        </w:tc>
      </w:tr>
      <w:tr w:rsidR="00F13B81" w:rsidRPr="00F13B81" w14:paraId="3D681D6F" w14:textId="77777777" w:rsidTr="00F13B81">
        <w:trPr>
          <w:trHeight w:val="28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DEB6DD" w14:textId="77777777" w:rsidR="00F13B81" w:rsidRPr="00F13B81" w:rsidRDefault="00F13B81" w:rsidP="00F13B81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PV5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1FF1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861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2A5B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3.50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BBAC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2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B4C9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0.95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743D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0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0D3E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3.53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EF80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AB2A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9.82 </w:t>
            </w:r>
          </w:p>
        </w:tc>
      </w:tr>
      <w:tr w:rsidR="00F13B81" w:rsidRPr="00F13B81" w14:paraId="52AFDD20" w14:textId="77777777" w:rsidTr="00F13B81">
        <w:trPr>
          <w:trHeight w:val="28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3E077C" w14:textId="77777777" w:rsidR="00F13B81" w:rsidRPr="00F13B81" w:rsidRDefault="00F13B81" w:rsidP="00F13B81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PV5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09ED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458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6F77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86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DBB5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806C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4.95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AEFD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0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EE36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2.78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6057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B176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.45 </w:t>
            </w:r>
          </w:p>
        </w:tc>
      </w:tr>
      <w:tr w:rsidR="00F13B81" w:rsidRPr="00F13B81" w14:paraId="2491040E" w14:textId="77777777" w:rsidTr="00F13B81">
        <w:trPr>
          <w:trHeight w:val="28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2E59F" w14:textId="77777777" w:rsidR="00F13B81" w:rsidRPr="00F13B81" w:rsidRDefault="00F13B81" w:rsidP="00F13B81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PV5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EC2A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546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D436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.22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E3FF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994F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8.57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4649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0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4F83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2.91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2B21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08953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1.66 </w:t>
            </w:r>
          </w:p>
        </w:tc>
      </w:tr>
      <w:tr w:rsidR="00F13B81" w:rsidRPr="00F13B81" w14:paraId="2AE7A7FE" w14:textId="77777777" w:rsidTr="00F13B81">
        <w:trPr>
          <w:trHeight w:val="28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54AD3" w14:textId="77777777" w:rsidR="00F13B81" w:rsidRPr="00F13B81" w:rsidRDefault="00F13B81" w:rsidP="00F13B81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PV5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7444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344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38F5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40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EA31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35D1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3.62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4881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2B77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5.39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73AE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D95E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3.07 </w:t>
            </w:r>
          </w:p>
        </w:tc>
      </w:tr>
      <w:tr w:rsidR="00F13B81" w:rsidRPr="00F13B81" w14:paraId="0AE61061" w14:textId="77777777" w:rsidTr="00F13B81">
        <w:trPr>
          <w:trHeight w:val="28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481A2" w14:textId="77777777" w:rsidR="00F13B81" w:rsidRPr="00F13B81" w:rsidRDefault="00F13B81" w:rsidP="00F13B81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PV6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ECD5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30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7E11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93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5873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FA6E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4.59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592E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0011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7.14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7B85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7428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.45 </w:t>
            </w:r>
          </w:p>
        </w:tc>
      </w:tr>
      <w:tr w:rsidR="00F13B81" w:rsidRPr="00F13B81" w14:paraId="0F336865" w14:textId="77777777" w:rsidTr="00F13B81">
        <w:trPr>
          <w:trHeight w:val="28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0F17CE" w14:textId="77777777" w:rsidR="00F13B81" w:rsidRPr="00F13B81" w:rsidRDefault="00F13B81" w:rsidP="00F13B81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PV6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0703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374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DB5F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52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D130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D3B7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3.89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CC93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0CFA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5.89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AA0A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0597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61 </w:t>
            </w:r>
          </w:p>
        </w:tc>
      </w:tr>
      <w:tr w:rsidR="00F13B81" w:rsidRPr="00F13B81" w14:paraId="66C10F25" w14:textId="77777777" w:rsidTr="00F13B81">
        <w:trPr>
          <w:trHeight w:val="28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ABF4" w14:textId="77777777" w:rsidR="00F13B81" w:rsidRPr="00F13B81" w:rsidRDefault="00F13B81" w:rsidP="00F13B8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LR-HPV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9180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,048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F9785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8.33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8FC0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6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88B3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3.67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0D99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7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86DE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34.21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B5C9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B045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2.27 </w:t>
            </w:r>
          </w:p>
        </w:tc>
      </w:tr>
      <w:tr w:rsidR="00F13B81" w:rsidRPr="00F13B81" w14:paraId="6B525B5A" w14:textId="77777777" w:rsidTr="00F13B81">
        <w:trPr>
          <w:trHeight w:val="28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6EF49B" w14:textId="77777777" w:rsidR="00F13B81" w:rsidRPr="00F13B81" w:rsidRDefault="00F13B81" w:rsidP="00F13B81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PV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AA2F2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86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E014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76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21A6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DAF6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50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DDA4C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61A8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.88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783E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D970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3.07 </w:t>
            </w:r>
          </w:p>
        </w:tc>
      </w:tr>
      <w:tr w:rsidR="00F13B81" w:rsidRPr="00F13B81" w14:paraId="42AED7B2" w14:textId="77777777" w:rsidTr="00F13B81">
        <w:trPr>
          <w:trHeight w:val="28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877857" w14:textId="77777777" w:rsidR="00F13B81" w:rsidRPr="00F13B81" w:rsidRDefault="00F13B81" w:rsidP="00F13B81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PV1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8A21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58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FCBD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24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B5F3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1C91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62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D918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2F48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75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B487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4A94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00 </w:t>
            </w:r>
          </w:p>
        </w:tc>
      </w:tr>
      <w:tr w:rsidR="00F13B81" w:rsidRPr="00F13B81" w14:paraId="263723F2" w14:textId="77777777" w:rsidTr="00F13B81">
        <w:trPr>
          <w:trHeight w:val="28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95AFE4" w14:textId="77777777" w:rsidR="00F13B81" w:rsidRPr="00F13B81" w:rsidRDefault="00F13B81" w:rsidP="00F13B81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PV4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98AB5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377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032C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53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520D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96DD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6.01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6378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BB7F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9.52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ED3A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87BC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3.07 </w:t>
            </w:r>
          </w:p>
        </w:tc>
      </w:tr>
      <w:tr w:rsidR="00F13B81" w:rsidRPr="00F13B81" w14:paraId="763EA740" w14:textId="77777777" w:rsidTr="00F13B81">
        <w:trPr>
          <w:trHeight w:val="28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6ABCED" w14:textId="77777777" w:rsidR="00F13B81" w:rsidRPr="00F13B81" w:rsidRDefault="00F13B81" w:rsidP="00F13B81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PV4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AAEA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312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8C2E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27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8AE3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1FED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3.71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8B82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CDD9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5.01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CC94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464D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23 </w:t>
            </w:r>
          </w:p>
        </w:tc>
      </w:tr>
      <w:tr w:rsidR="00F13B81" w:rsidRPr="00F13B81" w14:paraId="6E059990" w14:textId="77777777" w:rsidTr="00F13B81">
        <w:trPr>
          <w:trHeight w:val="28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333B1" w14:textId="77777777" w:rsidR="00F13B81" w:rsidRPr="00F13B81" w:rsidRDefault="00F13B81" w:rsidP="00F13B81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PV5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E770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586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A13C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.38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43DA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DFDB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7.16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B058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0D5D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1.15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8A1D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78DC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23 </w:t>
            </w:r>
          </w:p>
        </w:tc>
      </w:tr>
      <w:tr w:rsidR="00F13B81" w:rsidRPr="00F13B81" w14:paraId="4C7CD7B1" w14:textId="77777777" w:rsidTr="00F13B81">
        <w:trPr>
          <w:trHeight w:val="28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11D13" w14:textId="77777777" w:rsidR="00F13B81" w:rsidRPr="00F13B81" w:rsidRDefault="00F13B81" w:rsidP="00F13B81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PV7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5542B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09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CF89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44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9368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F86B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68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C942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6BF24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88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C3EF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8B68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23 </w:t>
            </w:r>
          </w:p>
        </w:tc>
      </w:tr>
      <w:tr w:rsidR="00F13B81" w:rsidRPr="00F13B81" w14:paraId="21CFCEFD" w14:textId="77777777" w:rsidTr="00F13B81">
        <w:trPr>
          <w:trHeight w:val="28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6B8301" w14:textId="77777777" w:rsidR="00F13B81" w:rsidRPr="00F13B81" w:rsidRDefault="00F13B81" w:rsidP="00F13B81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PV8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B82B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603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3EBD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.45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8889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F298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6.18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90C1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9064B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9.65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33E58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B7A4E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61 </w:t>
            </w:r>
          </w:p>
        </w:tc>
      </w:tr>
      <w:tr w:rsidR="00F13B81" w:rsidRPr="00F13B81" w14:paraId="7B50FF14" w14:textId="77777777" w:rsidTr="00F13B81">
        <w:trPr>
          <w:trHeight w:val="28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4492C8" w14:textId="77777777" w:rsidR="00F13B81" w:rsidRPr="00F13B81" w:rsidRDefault="00F13B81" w:rsidP="00F13B81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PV82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D873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9 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8CCB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12 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197F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D722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97 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FD74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3DA1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50 </w:t>
            </w:r>
          </w:p>
        </w:tc>
        <w:tc>
          <w:tcPr>
            <w:tcW w:w="3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384E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FB0E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.45 </w:t>
            </w:r>
          </w:p>
        </w:tc>
      </w:tr>
      <w:tr w:rsidR="00F13B81" w:rsidRPr="00F13B81" w14:paraId="32FE12FC" w14:textId="77777777" w:rsidTr="00F13B81">
        <w:trPr>
          <w:trHeight w:val="280"/>
        </w:trPr>
        <w:tc>
          <w:tcPr>
            <w:tcW w:w="11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D56AEE7" w14:textId="77777777" w:rsidR="00F13B81" w:rsidRPr="00F13B81" w:rsidRDefault="00F13B81" w:rsidP="00F13B81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PV83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0D1E0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40 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03EE4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16 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9735D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B9C03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71 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D0824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E19E1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3AD8B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5A169" w14:textId="77777777" w:rsidR="00F13B81" w:rsidRPr="00F13B81" w:rsidRDefault="00F13B81" w:rsidP="00F13B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13B8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61 </w:t>
            </w:r>
          </w:p>
        </w:tc>
      </w:tr>
    </w:tbl>
    <w:p w14:paraId="09CFCA0B" w14:textId="77777777" w:rsidR="00317984" w:rsidRDefault="00317984"/>
    <w:p w14:paraId="242C3230" w14:textId="661B8B38" w:rsidR="00502C15" w:rsidRPr="00317984" w:rsidRDefault="00502C15" w:rsidP="00B3301E"/>
    <w:p w14:paraId="79BB29F7" w14:textId="4E8E1655" w:rsidR="00214A2E" w:rsidRDefault="00214A2E">
      <w:pPr>
        <w:widowControl/>
        <w:jc w:val="left"/>
      </w:pPr>
    </w:p>
    <w:sectPr w:rsidR="00214A2E" w:rsidSect="00FE01B8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FD875C" w14:textId="77777777" w:rsidR="0057481F" w:rsidRDefault="0057481F" w:rsidP="00317984">
      <w:r>
        <w:separator/>
      </w:r>
    </w:p>
  </w:endnote>
  <w:endnote w:type="continuationSeparator" w:id="0">
    <w:p w14:paraId="3D008E64" w14:textId="77777777" w:rsidR="0057481F" w:rsidRDefault="0057481F" w:rsidP="003179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3832A1" w14:textId="77777777" w:rsidR="0057481F" w:rsidRDefault="0057481F" w:rsidP="00317984">
      <w:r>
        <w:separator/>
      </w:r>
    </w:p>
  </w:footnote>
  <w:footnote w:type="continuationSeparator" w:id="0">
    <w:p w14:paraId="190AD422" w14:textId="77777777" w:rsidR="0057481F" w:rsidRDefault="0057481F" w:rsidP="003179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A0MDYyMza2sDAzMDZT0lEKTi0uzszPAykwrQUAUVsEmCwAAAA="/>
  </w:docVars>
  <w:rsids>
    <w:rsidRoot w:val="00893117"/>
    <w:rsid w:val="00071CB4"/>
    <w:rsid w:val="00214A2E"/>
    <w:rsid w:val="002479DF"/>
    <w:rsid w:val="002B1D64"/>
    <w:rsid w:val="00317984"/>
    <w:rsid w:val="00502C15"/>
    <w:rsid w:val="0057481F"/>
    <w:rsid w:val="005D1481"/>
    <w:rsid w:val="005E6139"/>
    <w:rsid w:val="007B1A61"/>
    <w:rsid w:val="00836238"/>
    <w:rsid w:val="00893117"/>
    <w:rsid w:val="009C37D0"/>
    <w:rsid w:val="00A22165"/>
    <w:rsid w:val="00AC0E7F"/>
    <w:rsid w:val="00B17D0B"/>
    <w:rsid w:val="00B3301E"/>
    <w:rsid w:val="00BD07F8"/>
    <w:rsid w:val="00BF056A"/>
    <w:rsid w:val="00C51356"/>
    <w:rsid w:val="00D72234"/>
    <w:rsid w:val="00DA5B41"/>
    <w:rsid w:val="00F12E71"/>
    <w:rsid w:val="00F13B81"/>
    <w:rsid w:val="00FE4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6A0452C"/>
  <w15:chartTrackingRefBased/>
  <w15:docId w15:val="{7CAEABBC-FA8A-4D21-A0C1-143D74BF7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3117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798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79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79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7984"/>
    <w:rPr>
      <w:sz w:val="18"/>
      <w:szCs w:val="18"/>
    </w:rPr>
  </w:style>
  <w:style w:type="paragraph" w:styleId="a7">
    <w:name w:val="Revision"/>
    <w:hidden/>
    <w:uiPriority w:val="99"/>
    <w:semiHidden/>
    <w:rsid w:val="00502C15"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391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7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3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1</Words>
  <Characters>2100</Characters>
  <Application>Microsoft Office Word</Application>
  <DocSecurity>0</DocSecurity>
  <Lines>700</Lines>
  <Paragraphs>672</Paragraphs>
  <ScaleCrop>false</ScaleCrop>
  <Company/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sumeng</dc:creator>
  <cp:keywords/>
  <dc:description/>
  <cp:lastModifiedBy>sumeng wang</cp:lastModifiedBy>
  <cp:revision>3</cp:revision>
  <dcterms:created xsi:type="dcterms:W3CDTF">2023-10-06T08:51:00Z</dcterms:created>
  <dcterms:modified xsi:type="dcterms:W3CDTF">2023-10-06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fb41da-8eaa-4b48-9de4-e86c6df8565d</vt:lpwstr>
  </property>
</Properties>
</file>